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806" w:type="dxa"/>
        <w:tblInd w:w="93" w:type="dxa"/>
        <w:tblLook w:val="04A0" w:firstRow="1" w:lastRow="0" w:firstColumn="1" w:lastColumn="0" w:noHBand="0" w:noVBand="1"/>
      </w:tblPr>
      <w:tblGrid>
        <w:gridCol w:w="1716"/>
        <w:gridCol w:w="8610"/>
        <w:gridCol w:w="8604"/>
        <w:gridCol w:w="1080"/>
      </w:tblGrid>
      <w:tr w:rsidR="00D57600" w:rsidRPr="00D57600" w:rsidTr="00D57600">
        <w:trPr>
          <w:trHeight w:val="555"/>
        </w:trPr>
        <w:tc>
          <w:tcPr>
            <w:tcW w:w="18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E177CF" w:rsidP="00D57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upplementary Table 2</w:t>
            </w:r>
            <w:r w:rsidR="00D57600"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. Sy</w:t>
            </w:r>
            <w:r w:rsidR="00D57600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</w:t>
            </w:r>
            <w:r w:rsidR="00D57600"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thetic probes corresponding to ZFPM2 eight ex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obe name</w:t>
            </w:r>
          </w:p>
        </w:tc>
        <w:tc>
          <w:tcPr>
            <w:tcW w:w="8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5' half hybridization </w:t>
            </w:r>
            <w:proofErr w:type="spellStart"/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quence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3' half hybridization </w:t>
            </w:r>
            <w:proofErr w:type="spellStart"/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quence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ize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x3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GATGAAGGAATCCAGGAGACAGCAGAATC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AGATGGGGACACACAGTCAGAGAAACC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x5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AATGGTGCTGACTGCTGGTCCCAAGTGGT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ind w:leftChars="-51" w:left="-107" w:rightChars="130" w:right="273" w:firstLineChars="45" w:firstLine="108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TGCTGGATGTGACTTGGCAAGGAGTG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4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TTCAGAGTCGACAGCAACTTCCAGTGGGAACAACC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TGGGGGCCGTTTCCTGGGAAGATGGACTTGAAT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2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GGGCCGCTTGAAGATGCCATTGAAGATGAGGAAGAAGA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ATGTCCATCAGAGGAAACAGACATCATCTCCAAAG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1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TCCTCACTGTCACA</w:t>
            </w:r>
            <w:bookmarkStart w:id="0" w:name="_GoBack"/>
            <w:bookmarkEnd w:id="0"/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TCTCTGTGCCCCCGTCTCTCTTCT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TCATTTGCTTGCTCATCTCCGAACGTGAATCCGCGG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6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GGTCAGCTTTGGTGTACAACTACGAAGGCCATCTCTGAGGGTGAA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GAGCTAATTGCCTTTGTGGTGGATTTTGACTCAAGGCTACAA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7</w:t>
            </w: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ATCTGGTATCGGAGTGAGCGGAATCTGCAGGCCCATTTGATGTACTA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CTGCAGTGGGAGGCAAAGAGAAGCTGCTCCGGTGTCAGAGGAAAA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D57600" w:rsidRPr="00D57600" w:rsidTr="00D57600">
        <w:trPr>
          <w:trHeight w:val="37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ZFPM2-e8</w:t>
            </w:r>
          </w:p>
        </w:tc>
        <w:tc>
          <w:tcPr>
            <w:tcW w:w="8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GTTACTGCACATCAGCGTAATGACCTGGGTCAACTGGACGGCAAAGTGT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kern w:val="0"/>
                <w:sz w:val="24"/>
                <w:szCs w:val="24"/>
              </w:rPr>
              <w:t>TCCGAATCCAGAAAGCGAACGAAACAGCCCTGATGTCAGCTACGAAAG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D5760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D57600" w:rsidRPr="00D57600" w:rsidTr="00D57600">
        <w:trPr>
          <w:trHeight w:val="330"/>
        </w:trPr>
        <w:tc>
          <w:tcPr>
            <w:tcW w:w="187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The 5' half-pro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s are preceded by the univers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al tag sequence GGGTTCCCTAAGGGTT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57600" w:rsidRPr="00D57600" w:rsidTr="00D57600">
        <w:trPr>
          <w:trHeight w:val="330"/>
        </w:trPr>
        <w:tc>
          <w:tcPr>
            <w:tcW w:w="18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The 3' half-p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o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bes are followed by the univers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al tag sequence CTAGATTGGATCTTGCTGGCAC and are phosphorylated at the 5' 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57600" w:rsidRPr="00D57600" w:rsidTr="00D57600">
        <w:trPr>
          <w:trHeight w:val="330"/>
        </w:trPr>
        <w:tc>
          <w:tcPr>
            <w:tcW w:w="18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ize of the ligation product in </w:t>
            </w:r>
            <w:proofErr w:type="spellStart"/>
            <w:r w:rsidRPr="00D57600">
              <w:rPr>
                <w:rFonts w:ascii="Arial" w:eastAsia="宋体" w:hAnsi="Arial" w:cs="Arial"/>
                <w:color w:val="000000"/>
                <w:kern w:val="0"/>
                <w:sz w:val="22"/>
              </w:rPr>
              <w:t>b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600" w:rsidRPr="00D57600" w:rsidRDefault="00D57600" w:rsidP="00D5760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582478" w:rsidRPr="00D57600" w:rsidRDefault="00582478"/>
    <w:sectPr w:rsidR="00582478" w:rsidRPr="00D57600" w:rsidSect="00D57600">
      <w:pgSz w:w="21546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CFB"/>
    <w:rsid w:val="00582478"/>
    <w:rsid w:val="00D57600"/>
    <w:rsid w:val="00DA5CFB"/>
    <w:rsid w:val="00E1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8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n</dc:creator>
  <cp:keywords/>
  <dc:description/>
  <cp:lastModifiedBy>zhangwen</cp:lastModifiedBy>
  <cp:revision>3</cp:revision>
  <dcterms:created xsi:type="dcterms:W3CDTF">2013-11-28T01:56:00Z</dcterms:created>
  <dcterms:modified xsi:type="dcterms:W3CDTF">2013-11-28T07:14:00Z</dcterms:modified>
</cp:coreProperties>
</file>